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8CF12" w14:textId="77777777" w:rsidR="00AE7C8E" w:rsidRPr="00AE7C8E" w:rsidRDefault="00AE7C8E" w:rsidP="00AE7C8E">
      <w:pPr>
        <w:rPr>
          <w:rFonts w:ascii="Arial" w:eastAsia="Times New Roman" w:hAnsi="Arial" w:cs="Arial"/>
          <w:b/>
          <w:bCs/>
          <w:color w:val="2F5496"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text" w:horzAnchor="margin" w:tblpXSpec="center" w:tblpY="632"/>
        <w:tblW w:w="10887" w:type="dxa"/>
        <w:tblLook w:val="04A0" w:firstRow="1" w:lastRow="0" w:firstColumn="1" w:lastColumn="0" w:noHBand="0" w:noVBand="1"/>
      </w:tblPr>
      <w:tblGrid>
        <w:gridCol w:w="1482"/>
        <w:gridCol w:w="1176"/>
        <w:gridCol w:w="1092"/>
        <w:gridCol w:w="913"/>
        <w:gridCol w:w="1001"/>
        <w:gridCol w:w="904"/>
        <w:gridCol w:w="1167"/>
        <w:gridCol w:w="1350"/>
        <w:gridCol w:w="1802"/>
      </w:tblGrid>
      <w:tr w:rsidR="00AE7C8E" w:rsidRPr="00AE7C8E" w14:paraId="6A8E2CF1" w14:textId="77777777" w:rsidTr="000E7792">
        <w:trPr>
          <w:trHeight w:val="1039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E7D8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Toc194074005"/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6F825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 Insuli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AA9DD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 Insulin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5808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P-1 RA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EF18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LT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2A70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-</w:t>
            </w:r>
            <w:proofErr w:type="spellStart"/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in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9BF71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Weeks Total Number of Me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200BA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fference in Number of Meds from Baseline to 24 weeks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2E5FF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continued Meds</w:t>
            </w:r>
          </w:p>
        </w:tc>
      </w:tr>
      <w:tr w:rsidR="00AE7C8E" w:rsidRPr="00AE7C8E" w14:paraId="05B31CDC" w14:textId="77777777" w:rsidTr="000E7792">
        <w:trPr>
          <w:trHeight w:val="24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1A6D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 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B19F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FB80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C3611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2F879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3330B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F4D9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3074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A349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AE7C8E" w:rsidRPr="00AE7C8E" w14:paraId="73624CA3" w14:textId="77777777" w:rsidTr="000E7792">
        <w:trPr>
          <w:trHeight w:val="24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E8A2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 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757FB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71CCF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92F3A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5B1FE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A22A9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6883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4F7F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6FD0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glitinide, SA Insulin, LA Insulin</w:t>
            </w:r>
          </w:p>
        </w:tc>
      </w:tr>
      <w:tr w:rsidR="00AE7C8E" w:rsidRPr="00AE7C8E" w14:paraId="35EAA1EB" w14:textId="77777777" w:rsidTr="000E7792">
        <w:trPr>
          <w:trHeight w:val="24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ED65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 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A0FFC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41DA7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40BF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AB840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596C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6CD6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1719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ED41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, LA Insulin</w:t>
            </w:r>
          </w:p>
        </w:tc>
      </w:tr>
      <w:tr w:rsidR="00AE7C8E" w:rsidRPr="00AE7C8E" w14:paraId="17E72702" w14:textId="77777777" w:rsidTr="000E7792">
        <w:trPr>
          <w:trHeight w:val="24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7CE8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 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E7D2A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48688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D3D1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CC8C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E59B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67D7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78C0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28D3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formin, SA Insulin, LA Insulin</w:t>
            </w:r>
          </w:p>
        </w:tc>
      </w:tr>
      <w:tr w:rsidR="00AE7C8E" w:rsidRPr="00AE7C8E" w14:paraId="259E9A27" w14:textId="77777777" w:rsidTr="000E7792">
        <w:trPr>
          <w:trHeight w:val="24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310D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 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67179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C202D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236F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1EEE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86D9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0C5F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74AD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D45D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LT2, SA Insulin, LA Insulin</w:t>
            </w:r>
          </w:p>
        </w:tc>
      </w:tr>
      <w:tr w:rsidR="00AE7C8E" w:rsidRPr="00AE7C8E" w14:paraId="5E2D6BCD" w14:textId="77777777" w:rsidTr="000E7792">
        <w:trPr>
          <w:trHeight w:val="24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94A3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 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10F0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8F91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9959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C5EC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B95D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FB54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977D" w14:textId="77777777" w:rsidR="00AE7C8E" w:rsidRPr="00AE7C8E" w:rsidRDefault="00AE7C8E" w:rsidP="00AE7C8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6550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AE7C8E" w:rsidRPr="00AE7C8E" w14:paraId="21D98CB0" w14:textId="77777777" w:rsidTr="000E7792">
        <w:trPr>
          <w:trHeight w:val="24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8B17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n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AF3F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DF13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B7EA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5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67F1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83E2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50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4E58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4643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25F9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E7C8E" w:rsidRPr="00AE7C8E" w14:paraId="6B67EEDD" w14:textId="77777777" w:rsidTr="000E7792">
        <w:trPr>
          <w:trHeight w:val="809"/>
        </w:trPr>
        <w:tc>
          <w:tcPr>
            <w:tcW w:w="1088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FD80" w14:textId="77777777" w:rsidR="00AE7C8E" w:rsidRPr="00AE7C8E" w:rsidRDefault="00AE7C8E" w:rsidP="00AE7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E7C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None of the patients with HbA1c &lt; 6.5 were prescribed U500 Insulin, DPP4s, Sulfonylureas, or Meglitinides at 24 weeks </w:t>
            </w:r>
          </w:p>
        </w:tc>
      </w:tr>
    </w:tbl>
    <w:p w14:paraId="0D438C8C" w14:textId="793EE945" w:rsidR="00AE7C8E" w:rsidRPr="00983238" w:rsidRDefault="00983238" w:rsidP="00AE7C8E">
      <w:pPr>
        <w:spacing w:before="240" w:after="200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 xml:space="preserve">Table S1. </w:t>
      </w:r>
      <w:r w:rsidR="00AE7C8E" w:rsidRPr="00983238"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  <w:t xml:space="preserve">Medications for participants with HbA1c &lt; </w:t>
      </w:r>
      <w:proofErr w:type="gramStart"/>
      <w:r w:rsidR="00AE7C8E" w:rsidRPr="00983238"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  <w:t>6.5  at</w:t>
      </w:r>
      <w:proofErr w:type="gramEnd"/>
      <w:r w:rsidR="00AE7C8E" w:rsidRPr="00983238"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  <w:t xml:space="preserve"> 24 week follow up (n=6)</w:t>
      </w:r>
      <w:bookmarkEnd w:id="0"/>
    </w:p>
    <w:p w14:paraId="35A2737B" w14:textId="0C87E230" w:rsidR="00AE7C8E" w:rsidRPr="00AE7C8E" w:rsidRDefault="00AE7C8E" w:rsidP="00AE7C8E">
      <w:pPr>
        <w:spacing w:after="160" w:line="259" w:lineRule="auto"/>
        <w:rPr>
          <w:rFonts w:ascii="Calibri" w:eastAsia="Calibri" w:hAnsi="Calibri" w:cs="Calibri"/>
          <w:kern w:val="0"/>
          <w14:ligatures w14:val="none"/>
        </w:rPr>
      </w:pPr>
      <w:bookmarkStart w:id="1" w:name="_GoBack"/>
      <w:bookmarkEnd w:id="1"/>
    </w:p>
    <w:sectPr w:rsidR="00AE7C8E" w:rsidRPr="00AE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E7909"/>
    <w:multiLevelType w:val="hybridMultilevel"/>
    <w:tmpl w:val="270409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F86705"/>
    <w:multiLevelType w:val="multilevel"/>
    <w:tmpl w:val="055E6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1A4489D"/>
    <w:multiLevelType w:val="hybridMultilevel"/>
    <w:tmpl w:val="83863DDC"/>
    <w:lvl w:ilvl="0" w:tplc="0D7816EA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505DA0"/>
    <w:multiLevelType w:val="multilevel"/>
    <w:tmpl w:val="038461A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C8E"/>
    <w:rsid w:val="00065839"/>
    <w:rsid w:val="002541FC"/>
    <w:rsid w:val="005D3FB5"/>
    <w:rsid w:val="00983238"/>
    <w:rsid w:val="00AC2212"/>
    <w:rsid w:val="00AE7C8E"/>
    <w:rsid w:val="00E56B46"/>
    <w:rsid w:val="00E94280"/>
    <w:rsid w:val="00ED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DB2E"/>
  <w15:chartTrackingRefBased/>
  <w15:docId w15:val="{F0486BA0-7C14-447B-9617-3EFA26FB0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83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5839"/>
    <w:pPr>
      <w:keepNext/>
      <w:keepLines/>
      <w:numPr>
        <w:ilvl w:val="1"/>
        <w:numId w:val="2"/>
      </w:numPr>
      <w:spacing w:before="40"/>
      <w:ind w:left="1296" w:hanging="576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83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5839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C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C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C8E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C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C8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7C8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6</Characters>
  <Application>Microsoft Office Word</Application>
  <DocSecurity>0</DocSecurity>
  <Lines>4</Lines>
  <Paragraphs>1</Paragraphs>
  <ScaleCrop>false</ScaleCrop>
  <Company>Michigan Medicine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Cassie</dc:creator>
  <cp:keywords/>
  <dc:description/>
  <cp:lastModifiedBy>Kashish Bajaj</cp:lastModifiedBy>
  <cp:revision>4</cp:revision>
  <dcterms:created xsi:type="dcterms:W3CDTF">2025-04-17T19:48:00Z</dcterms:created>
  <dcterms:modified xsi:type="dcterms:W3CDTF">2025-11-27T07:08:00Z</dcterms:modified>
</cp:coreProperties>
</file>